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81A89" w14:textId="072A00BA" w:rsidR="00BC3551" w:rsidRPr="00BC3551" w:rsidRDefault="00203867" w:rsidP="00682DE3">
      <w:pPr>
        <w:rPr>
          <w:rFonts w:ascii="Arial" w:hAnsi="Arial" w:cs="Arial"/>
          <w:noProof/>
          <w:sz w:val="20"/>
          <w:szCs w:val="20"/>
          <w:lang w:eastAsia="en-AU"/>
        </w:rPr>
      </w:pPr>
      <w:r>
        <w:rPr>
          <w:rFonts w:ascii="Arial" w:hAnsi="Arial" w:cs="Arial"/>
          <w:noProof/>
          <w:sz w:val="20"/>
          <w:szCs w:val="20"/>
          <w:lang w:eastAsia="en-AU"/>
        </w:rPr>
        <w:t>Supplementary File</w:t>
      </w:r>
      <w:r w:rsidR="00BC3551" w:rsidRPr="00BC3551">
        <w:rPr>
          <w:rFonts w:ascii="Arial" w:hAnsi="Arial" w:cs="Arial"/>
          <w:noProof/>
          <w:sz w:val="20"/>
          <w:szCs w:val="20"/>
          <w:lang w:eastAsia="en-AU"/>
        </w:rPr>
        <w:t xml:space="preserve"> 1.</w:t>
      </w:r>
    </w:p>
    <w:p w14:paraId="120BF952" w14:textId="6576FC76" w:rsidR="00BC3551" w:rsidRDefault="00072FCF" w:rsidP="00697B9A">
      <w:pPr>
        <w:rPr>
          <w:rFonts w:ascii="Arial" w:hAnsi="Arial" w:cs="Arial"/>
          <w:noProof/>
          <w:sz w:val="20"/>
          <w:szCs w:val="20"/>
          <w:lang w:eastAsia="en-AU"/>
        </w:rPr>
      </w:pPr>
      <w:r w:rsidRPr="00072FCF">
        <w:rPr>
          <w:noProof/>
          <w:lang w:eastAsia="en-AU"/>
        </w:rPr>
        <w:drawing>
          <wp:inline distT="0" distB="0" distL="0" distR="0" wp14:anchorId="4E0620B4" wp14:editId="37155E56">
            <wp:extent cx="5731510" cy="2280920"/>
            <wp:effectExtent l="0" t="0" r="254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80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C017DB" w14:textId="6072938A" w:rsidR="00203867" w:rsidRDefault="00203867" w:rsidP="00697B9A">
      <w:pPr>
        <w:rPr>
          <w:rFonts w:ascii="Arial" w:hAnsi="Arial" w:cs="Arial"/>
          <w:noProof/>
          <w:sz w:val="20"/>
          <w:szCs w:val="20"/>
          <w:lang w:eastAsia="en-AU"/>
        </w:rPr>
      </w:pPr>
      <w:r>
        <w:rPr>
          <w:rFonts w:ascii="Arial" w:hAnsi="Arial" w:cs="Arial"/>
          <w:noProof/>
          <w:sz w:val="20"/>
          <w:szCs w:val="20"/>
          <w:lang w:eastAsia="en-AU"/>
        </w:rPr>
        <w:t xml:space="preserve">Extracorporeal Life Support Organisation (ELSO) International Summary </w:t>
      </w:r>
      <w:r w:rsidR="00820290">
        <w:rPr>
          <w:rFonts w:ascii="Arial" w:hAnsi="Arial" w:cs="Arial"/>
          <w:noProof/>
          <w:sz w:val="20"/>
          <w:szCs w:val="20"/>
          <w:lang w:eastAsia="en-AU"/>
        </w:rPr>
        <w:t xml:space="preserve">of 2022 shows summary of ECMO-supported patients from the ELSO Registry over three decades. </w:t>
      </w:r>
    </w:p>
    <w:p w14:paraId="74FC8974" w14:textId="77777777" w:rsidR="00BC3551" w:rsidRDefault="00BC3551" w:rsidP="00697B9A">
      <w:pPr>
        <w:rPr>
          <w:rFonts w:ascii="Arial" w:hAnsi="Arial" w:cs="Arial"/>
          <w:noProof/>
          <w:sz w:val="20"/>
          <w:szCs w:val="20"/>
          <w:lang w:eastAsia="en-AU"/>
        </w:rPr>
      </w:pPr>
    </w:p>
    <w:p w14:paraId="3004A5E7" w14:textId="50E1B6BA" w:rsidR="00682DE3" w:rsidRPr="00203867" w:rsidRDefault="00203867" w:rsidP="00F0122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en-AU"/>
        </w:rPr>
        <w:t>Supplementary File</w:t>
      </w:r>
      <w:r w:rsidR="00BC3551" w:rsidRPr="00BC3551">
        <w:rPr>
          <w:rFonts w:ascii="Arial" w:hAnsi="Arial" w:cs="Arial"/>
          <w:noProof/>
          <w:sz w:val="20"/>
          <w:szCs w:val="20"/>
          <w:lang w:eastAsia="en-AU"/>
        </w:rPr>
        <w:t xml:space="preserve"> 2</w:t>
      </w:r>
      <w:r w:rsidR="00BC3551">
        <w:rPr>
          <w:rFonts w:ascii="Arial" w:hAnsi="Arial" w:cs="Arial"/>
          <w:noProof/>
          <w:sz w:val="20"/>
          <w:szCs w:val="20"/>
          <w:lang w:eastAsia="en-AU"/>
        </w:rPr>
        <w:t>.</w:t>
      </w:r>
    </w:p>
    <w:p w14:paraId="1FB1CE9D" w14:textId="7C499460" w:rsidR="00203867" w:rsidRPr="00F0122F" w:rsidRDefault="00203867" w:rsidP="00F0122F">
      <w:r>
        <w:rPr>
          <w:noProof/>
          <w:lang w:eastAsia="en-AU"/>
        </w:rPr>
        <w:drawing>
          <wp:inline distT="0" distB="0" distL="0" distR="0" wp14:anchorId="3EC9F151" wp14:editId="3F5A37D0">
            <wp:extent cx="5731510" cy="4299779"/>
            <wp:effectExtent l="0" t="0" r="2540" b="5715"/>
            <wp:docPr id="2" name="Picture 2" descr="pic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ic1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97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0E20EA" w14:textId="1AA23617" w:rsidR="00786CE6" w:rsidRPr="00820290" w:rsidRDefault="00203867" w:rsidP="00786CE6">
      <w:r>
        <w:t xml:space="preserve">A schematic view of the GRADE approach for synthesising evidence and developing </w:t>
      </w:r>
      <w:r w:rsidR="006F5AD9">
        <w:t>recommendations</w:t>
      </w:r>
      <w:r w:rsidR="00E8789F">
        <w:t xml:space="preserve"> taken from the GRADE Handbook.</w:t>
      </w:r>
    </w:p>
    <w:p w14:paraId="57BDEB8D" w14:textId="77777777" w:rsidR="00682DE3" w:rsidRPr="00682DE3" w:rsidRDefault="00682DE3" w:rsidP="00682DE3"/>
    <w:sectPr w:rsidR="00682DE3" w:rsidRPr="00682DE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D9C39E" w14:textId="77777777" w:rsidR="00301274" w:rsidRDefault="00301274" w:rsidP="00682DE3">
      <w:pPr>
        <w:spacing w:after="0" w:line="240" w:lineRule="auto"/>
      </w:pPr>
      <w:r>
        <w:separator/>
      </w:r>
    </w:p>
  </w:endnote>
  <w:endnote w:type="continuationSeparator" w:id="0">
    <w:p w14:paraId="48460D2E" w14:textId="77777777" w:rsidR="00301274" w:rsidRDefault="00301274" w:rsidP="00682D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96D6CB" w14:textId="77777777" w:rsidR="00EB465C" w:rsidRDefault="00EB465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BBA9B0" w14:textId="77777777" w:rsidR="00EB465C" w:rsidRDefault="00EB465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123BA5" w14:textId="77777777" w:rsidR="00EB465C" w:rsidRDefault="00EB46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69DB93" w14:textId="77777777" w:rsidR="00301274" w:rsidRDefault="00301274" w:rsidP="00682DE3">
      <w:pPr>
        <w:spacing w:after="0" w:line="240" w:lineRule="auto"/>
      </w:pPr>
      <w:r>
        <w:separator/>
      </w:r>
    </w:p>
  </w:footnote>
  <w:footnote w:type="continuationSeparator" w:id="0">
    <w:p w14:paraId="0BE61AE3" w14:textId="77777777" w:rsidR="00301274" w:rsidRDefault="00301274" w:rsidP="00682D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9025B6" w14:textId="77777777" w:rsidR="00EB465C" w:rsidRDefault="00EB465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A36D4F" w14:textId="44FF1665" w:rsidR="00682DE3" w:rsidRPr="00EE3593" w:rsidRDefault="00682DE3" w:rsidP="00682DE3">
    <w:pPr>
      <w:rPr>
        <w:rFonts w:ascii="Times New Roman" w:hAnsi="Times New Roman" w:cs="Times New Roman"/>
        <w:sz w:val="24"/>
        <w:szCs w:val="24"/>
      </w:rPr>
    </w:pPr>
    <w:r w:rsidRPr="00EE3593">
      <w:rPr>
        <w:rFonts w:ascii="Times New Roman" w:hAnsi="Times New Roman" w:cs="Times New Roman"/>
        <w:sz w:val="24"/>
        <w:szCs w:val="24"/>
      </w:rPr>
      <w:t>Protocol for the development of NHMRC approved national guidelines for the use of ECMO in Australia</w:t>
    </w:r>
    <w:r w:rsidR="00EB465C">
      <w:rPr>
        <w:rFonts w:ascii="Times New Roman" w:hAnsi="Times New Roman" w:cs="Times New Roman"/>
        <w:sz w:val="24"/>
        <w:szCs w:val="24"/>
      </w:rPr>
      <w:t xml:space="preserve"> and New Zealand</w:t>
    </w:r>
  </w:p>
  <w:p w14:paraId="3CA56D48" w14:textId="77777777" w:rsidR="00682DE3" w:rsidRPr="00682DE3" w:rsidRDefault="00682DE3" w:rsidP="00682DE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001559" w14:textId="77777777" w:rsidR="00EB465C" w:rsidRDefault="00EB465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wsjQxNzMzNTe2MDVW0lEKTi0uzszPAykwNKwFAAM76kYtAAAA"/>
  </w:docVars>
  <w:rsids>
    <w:rsidRoot w:val="00682DE3"/>
    <w:rsid w:val="00001D0D"/>
    <w:rsid w:val="00054F07"/>
    <w:rsid w:val="00072FCF"/>
    <w:rsid w:val="000F4C8A"/>
    <w:rsid w:val="001035CB"/>
    <w:rsid w:val="001D39A1"/>
    <w:rsid w:val="00203867"/>
    <w:rsid w:val="00234ACE"/>
    <w:rsid w:val="002C03A1"/>
    <w:rsid w:val="00301274"/>
    <w:rsid w:val="00403E8B"/>
    <w:rsid w:val="00441C48"/>
    <w:rsid w:val="00532D64"/>
    <w:rsid w:val="005C48A8"/>
    <w:rsid w:val="00656179"/>
    <w:rsid w:val="00682DE3"/>
    <w:rsid w:val="00697B9A"/>
    <w:rsid w:val="006B4F25"/>
    <w:rsid w:val="006F5AD9"/>
    <w:rsid w:val="00721B3F"/>
    <w:rsid w:val="00786CE6"/>
    <w:rsid w:val="00820290"/>
    <w:rsid w:val="00996121"/>
    <w:rsid w:val="009F31B4"/>
    <w:rsid w:val="00A41D7D"/>
    <w:rsid w:val="00A86BB2"/>
    <w:rsid w:val="00A97CA1"/>
    <w:rsid w:val="00BC3551"/>
    <w:rsid w:val="00BD0E69"/>
    <w:rsid w:val="00C032CB"/>
    <w:rsid w:val="00D92DDD"/>
    <w:rsid w:val="00E73833"/>
    <w:rsid w:val="00E8789F"/>
    <w:rsid w:val="00EB465C"/>
    <w:rsid w:val="00EB5B41"/>
    <w:rsid w:val="00F0122F"/>
    <w:rsid w:val="00F24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D295F"/>
  <w15:chartTrackingRefBased/>
  <w15:docId w15:val="{F572B32F-B0DC-4931-B19D-095AAE3F8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D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2D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2DE3"/>
  </w:style>
  <w:style w:type="paragraph" w:styleId="Footer">
    <w:name w:val="footer"/>
    <w:basedOn w:val="Normal"/>
    <w:link w:val="FooterChar"/>
    <w:uiPriority w:val="99"/>
    <w:unhideWhenUsed/>
    <w:rsid w:val="00682D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2DE3"/>
  </w:style>
  <w:style w:type="paragraph" w:styleId="Bibliography">
    <w:name w:val="Bibliography"/>
    <w:basedOn w:val="Normal"/>
    <w:next w:val="Normal"/>
    <w:uiPriority w:val="37"/>
    <w:unhideWhenUsed/>
    <w:rsid w:val="00682DE3"/>
    <w:pPr>
      <w:spacing w:after="240" w:line="240" w:lineRule="auto"/>
    </w:pPr>
  </w:style>
  <w:style w:type="table" w:styleId="PlainTable4">
    <w:name w:val="Plain Table 4"/>
    <w:basedOn w:val="TableNormal"/>
    <w:uiPriority w:val="44"/>
    <w:rsid w:val="00682D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-Accent1">
    <w:name w:val="Grid Table 4 Accent 1"/>
    <w:basedOn w:val="TableNormal"/>
    <w:uiPriority w:val="49"/>
    <w:rsid w:val="00682DE3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682DE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82DE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82DE3"/>
    <w:rPr>
      <w:vertAlign w:val="superscript"/>
    </w:rPr>
  </w:style>
  <w:style w:type="table" w:styleId="GridTable5Dark-Accent1">
    <w:name w:val="Grid Table 5 Dark Accent 1"/>
    <w:basedOn w:val="TableNormal"/>
    <w:uiPriority w:val="50"/>
    <w:rsid w:val="00532D6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C03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03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03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03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03A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03A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3A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VHA</Company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Fiona Newman</dc:creator>
  <cp:keywords/>
  <dc:description/>
  <cp:lastModifiedBy>Sally Fiona Newman</cp:lastModifiedBy>
  <cp:revision>5</cp:revision>
  <dcterms:created xsi:type="dcterms:W3CDTF">2024-02-08T01:58:00Z</dcterms:created>
  <dcterms:modified xsi:type="dcterms:W3CDTF">2024-08-19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5"&gt;&lt;session id="CrfWQFfm"/&gt;&lt;style id="http://www.zotero.org/styles/the-university-of-sydney-harvard" hasBibliography="1" bibliographyStyleHasBeenSet="0"/&gt;&lt;prefs&gt;&lt;pref name="fieldType" value="Field"/&gt;&lt;pref name="</vt:lpwstr>
  </property>
  <property fmtid="{D5CDD505-2E9C-101B-9397-08002B2CF9AE}" pid="3" name="ZOTERO_PREF_2">
    <vt:lpwstr>automaticJournalAbbreviations" value="true"/&gt;&lt;/prefs&gt;&lt;/data&gt;</vt:lpwstr>
  </property>
</Properties>
</file>